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C3A" w:rsidRPr="005B11F2" w:rsidRDefault="005B11F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>Results of two sample t-test</w:t>
      </w:r>
      <w:r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11F2">
        <w:rPr>
          <w:rFonts w:ascii="Times New Roman" w:hAnsi="Times New Roman" w:cs="Times New Roman"/>
          <w:sz w:val="24"/>
          <w:szCs w:val="24"/>
        </w:rPr>
        <w:t xml:space="preserve">for the </w:t>
      </w:r>
      <w:proofErr w:type="spellStart"/>
      <w:r w:rsidRPr="005B11F2">
        <w:rPr>
          <w:rFonts w:ascii="Times New Roman" w:hAnsi="Times New Roman" w:cs="Times New Roman"/>
          <w:sz w:val="24"/>
          <w:szCs w:val="24"/>
        </w:rPr>
        <w:t>betweenness</w:t>
      </w:r>
      <w:proofErr w:type="spellEnd"/>
      <w:r w:rsidRPr="005B11F2">
        <w:rPr>
          <w:rFonts w:ascii="Times New Roman" w:hAnsi="Times New Roman" w:cs="Times New Roman"/>
          <w:sz w:val="24"/>
          <w:szCs w:val="24"/>
        </w:rPr>
        <w:t xml:space="preserve"> of nodes in</w:t>
      </w:r>
      <w:r w:rsidRPr="005B11F2">
        <w:rPr>
          <w:rFonts w:ascii="Times New Roman" w:hAnsi="Times New Roman" w:cs="Times New Roman"/>
          <w:sz w:val="24"/>
          <w:szCs w:val="24"/>
        </w:rPr>
        <w:t xml:space="preserve"> EMCI and NC. In the table, </w:t>
      </w:r>
      <w:r w:rsidRPr="005B11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the level of statistical significance. Significant </w:t>
      </w:r>
      <w:proofErr w:type="gramStart"/>
      <w:r w:rsidRPr="005B11F2">
        <w:rPr>
          <w:rFonts w:ascii="Times New Roman" w:hAnsi="Times New Roman" w:cs="Times New Roman"/>
          <w:sz w:val="24"/>
          <w:szCs w:val="24"/>
        </w:rPr>
        <w:t>difference</w:t>
      </w:r>
      <w:r w:rsidRPr="005B11F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B11F2">
        <w:rPr>
          <w:rFonts w:ascii="Times New Roman" w:hAnsi="Times New Roman" w:cs="Times New Roman"/>
          <w:sz w:val="24"/>
          <w:szCs w:val="24"/>
        </w:rPr>
        <w:t>p&lt;0.05)</w:t>
      </w:r>
      <w:r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indicated in </w:t>
      </w:r>
      <w:r w:rsidRPr="005B11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old</w:t>
      </w:r>
      <w:r w:rsidRPr="005B11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1080"/>
        <w:gridCol w:w="3720"/>
        <w:gridCol w:w="1820"/>
      </w:tblGrid>
      <w:tr w:rsidR="00150177" w:rsidTr="00150177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bels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gion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5B11F2" w:rsidP="005B11F2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  p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cent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728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cent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78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dorsolater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150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dorsolater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727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orbital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5256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orbital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20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3733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41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orbital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866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orbital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44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percula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89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percula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696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triangular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446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triangular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086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orbital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1543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orbital pa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278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oland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per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532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olandi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percul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0433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pplementary motor ar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481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pplementary motor ar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08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factory cort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438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factory cort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225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medi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33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medi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867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medial orb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06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fron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medial orbi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902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ec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883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ect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814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276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9073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terior cingulate an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430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terior cingulate an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209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an cingulate an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249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dian cingulate and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cingulat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802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sterior cingula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358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sterior cingulate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5343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8055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935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2035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323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5385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ygda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763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issure and surrounding cort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017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alcar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issure and surrounding corte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478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une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6115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une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5963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445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ngu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0046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occipi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733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occipi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571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occipi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391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occipi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821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occipi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905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occipi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3376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usiform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842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usiform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1338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209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stcentr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16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parie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334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pariet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8605 </w:t>
            </w:r>
          </w:p>
        </w:tc>
      </w:tr>
      <w:tr w:rsidR="00150177" w:rsidTr="001501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parietal, bu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d angula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1172 </w:t>
            </w:r>
          </w:p>
        </w:tc>
      </w:tr>
      <w:tr w:rsidR="00150177" w:rsidTr="001501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parietal, bu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nd angula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842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804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614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gula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266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gula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895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cune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4195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ecune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575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centr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lobu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630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aracentr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lobu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5546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udate nucle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04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udate nucle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7805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nticular nucleus, puta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056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nticular nucleus, putame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3192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nticular nucleus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llid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821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enticular nucleus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llidu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385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400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alam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188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sch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3197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sch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475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687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uperior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4050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8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emporal pole: superior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672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emporal pole: superior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282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3929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iddle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0747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emporal pole: middle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991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emporal pole: middle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7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</w:rPr>
              <w:t xml:space="preserve">81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Default="001501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8944 </w:t>
            </w:r>
          </w:p>
        </w:tc>
      </w:tr>
      <w:tr w:rsidR="00150177" w:rsidTr="001501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0177" w:rsidRDefault="001501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ferior tempor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177" w:rsidRPr="005B11F2" w:rsidRDefault="00150177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B11F2">
              <w:rPr>
                <w:rFonts w:ascii="Times New Roman" w:hAnsi="Times New Roman" w:cs="Times New Roman"/>
                <w:b/>
                <w:color w:val="000000"/>
              </w:rPr>
              <w:t xml:space="preserve">0.02002 </w:t>
            </w:r>
          </w:p>
        </w:tc>
      </w:tr>
    </w:tbl>
    <w:p w:rsidR="00150177" w:rsidRDefault="00150177"/>
    <w:sectPr w:rsidR="00150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BE6"/>
    <w:rsid w:val="00150177"/>
    <w:rsid w:val="00294C3A"/>
    <w:rsid w:val="00505FF5"/>
    <w:rsid w:val="005B11F2"/>
    <w:rsid w:val="005B64A7"/>
    <w:rsid w:val="00F0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D320D-7C61-45DA-BD2F-31B3EFB4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3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08-15T07:11:00Z</dcterms:created>
  <dcterms:modified xsi:type="dcterms:W3CDTF">2018-08-15T07:40:00Z</dcterms:modified>
</cp:coreProperties>
</file>